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166287" w14:textId="77777777" w:rsidR="00526841" w:rsidRPr="004B7180" w:rsidRDefault="00526841" w:rsidP="00526841">
      <w:pPr>
        <w:rPr>
          <w:b/>
          <w:bCs/>
          <w:i/>
          <w:iCs/>
        </w:rPr>
      </w:pPr>
      <w:r w:rsidRPr="004B7180">
        <w:rPr>
          <w:b/>
          <w:bCs/>
          <w:i/>
          <w:iCs/>
        </w:rPr>
        <w:t>Supplementary Note 1:</w:t>
      </w:r>
    </w:p>
    <w:p w14:paraId="0ECED4F3" w14:textId="77777777" w:rsidR="00526841" w:rsidRPr="004B7180" w:rsidRDefault="00526841" w:rsidP="00526841">
      <w:r w:rsidRPr="004B7180">
        <w:t>The following command generated a FASTA file of ramp sequences ${</w:t>
      </w:r>
      <w:proofErr w:type="spellStart"/>
      <w:r w:rsidRPr="004B7180">
        <w:t>ramps_output</w:t>
      </w:r>
      <w:proofErr w:type="spellEnd"/>
      <w:r w:rsidRPr="004B7180">
        <w:t>} and a FASTA file of the sequence after the ramp ${</w:t>
      </w:r>
      <w:proofErr w:type="spellStart"/>
      <w:r w:rsidRPr="004B7180">
        <w:t>after_output</w:t>
      </w:r>
      <w:proofErr w:type="spellEnd"/>
      <w:r w:rsidRPr="004B7180">
        <w:t>}.</w:t>
      </w:r>
    </w:p>
    <w:p w14:paraId="2FCC2427" w14:textId="77777777" w:rsidR="00526841" w:rsidRPr="004B7180" w:rsidRDefault="00526841" w:rsidP="00526841"/>
    <w:p w14:paraId="4593B6A6" w14:textId="77777777" w:rsidR="00526841" w:rsidRPr="004B7180" w:rsidRDefault="00526841" w:rsidP="00526841">
      <w:pPr>
        <w:rPr>
          <w:color w:val="000000"/>
          <w:shd w:val="clear" w:color="auto" w:fill="FFFFFF"/>
        </w:rPr>
      </w:pPr>
      <w:r w:rsidRPr="004B7180">
        <w:rPr>
          <w:color w:val="000000"/>
          <w:shd w:val="clear" w:color="auto" w:fill="FFFFFF"/>
        </w:rPr>
        <w:t>python3 ExtRamp.py -</w:t>
      </w:r>
      <w:proofErr w:type="spellStart"/>
      <w:r w:rsidRPr="004B7180">
        <w:rPr>
          <w:color w:val="000000"/>
          <w:shd w:val="clear" w:color="auto" w:fill="FFFFFF"/>
        </w:rPr>
        <w:t>i</w:t>
      </w:r>
      <w:proofErr w:type="spellEnd"/>
      <w:r w:rsidRPr="004B7180">
        <w:rPr>
          <w:color w:val="000000"/>
          <w:shd w:val="clear" w:color="auto" w:fill="FFFFFF"/>
        </w:rPr>
        <w:t> ${</w:t>
      </w:r>
      <w:proofErr w:type="spellStart"/>
      <w:r w:rsidRPr="004B7180">
        <w:rPr>
          <w:color w:val="000000"/>
          <w:shd w:val="clear" w:color="auto" w:fill="FFFFFF"/>
        </w:rPr>
        <w:t>ref_fasta</w:t>
      </w:r>
      <w:proofErr w:type="spellEnd"/>
      <w:r w:rsidRPr="004B7180">
        <w:rPr>
          <w:color w:val="000000"/>
          <w:shd w:val="clear" w:color="auto" w:fill="FFFFFF"/>
        </w:rPr>
        <w:t>} -o ${</w:t>
      </w:r>
      <w:proofErr w:type="spellStart"/>
      <w:r w:rsidRPr="004B7180">
        <w:rPr>
          <w:color w:val="000000"/>
          <w:shd w:val="clear" w:color="auto" w:fill="FFFFFF"/>
        </w:rPr>
        <w:t>ramps_output</w:t>
      </w:r>
      <w:proofErr w:type="spellEnd"/>
      <w:r w:rsidRPr="004B7180">
        <w:rPr>
          <w:color w:val="000000"/>
          <w:shd w:val="clear" w:color="auto" w:fill="FFFFFF"/>
        </w:rPr>
        <w:t>} -x ${</w:t>
      </w:r>
      <w:proofErr w:type="spellStart"/>
      <w:r w:rsidRPr="004B7180">
        <w:rPr>
          <w:color w:val="000000"/>
          <w:shd w:val="clear" w:color="auto" w:fill="FFFFFF"/>
        </w:rPr>
        <w:t>after_output</w:t>
      </w:r>
      <w:proofErr w:type="spellEnd"/>
      <w:r w:rsidRPr="004B7180">
        <w:rPr>
          <w:color w:val="000000"/>
          <w:shd w:val="clear" w:color="auto" w:fill="FFFFFF"/>
        </w:rPr>
        <w:t>}</w:t>
      </w:r>
      <w:r w:rsidRPr="004B7180" w:rsidDel="004E36F0">
        <w:rPr>
          <w:color w:val="000000"/>
          <w:shd w:val="clear" w:color="auto" w:fill="FFFFFF"/>
        </w:rPr>
        <w:t xml:space="preserve"> </w:t>
      </w:r>
    </w:p>
    <w:p w14:paraId="454CB154" w14:textId="77777777" w:rsidR="004F34B9" w:rsidRDefault="00526841">
      <w:bookmarkStart w:id="0" w:name="_GoBack"/>
      <w:bookmarkEnd w:id="0"/>
    </w:p>
    <w:sectPr w:rsidR="004F34B9" w:rsidSect="00D569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841"/>
    <w:rsid w:val="00042D95"/>
    <w:rsid w:val="00147FC4"/>
    <w:rsid w:val="00307194"/>
    <w:rsid w:val="0034195B"/>
    <w:rsid w:val="003C341B"/>
    <w:rsid w:val="00447843"/>
    <w:rsid w:val="004921B3"/>
    <w:rsid w:val="004D2674"/>
    <w:rsid w:val="00501C10"/>
    <w:rsid w:val="00526841"/>
    <w:rsid w:val="00570CAC"/>
    <w:rsid w:val="005B3B48"/>
    <w:rsid w:val="005E2EA4"/>
    <w:rsid w:val="00600CA5"/>
    <w:rsid w:val="006152BD"/>
    <w:rsid w:val="006446A4"/>
    <w:rsid w:val="00691638"/>
    <w:rsid w:val="006D5841"/>
    <w:rsid w:val="006F09AE"/>
    <w:rsid w:val="00701E59"/>
    <w:rsid w:val="00706ED4"/>
    <w:rsid w:val="00711F55"/>
    <w:rsid w:val="00736C05"/>
    <w:rsid w:val="0073794C"/>
    <w:rsid w:val="00750501"/>
    <w:rsid w:val="008321BA"/>
    <w:rsid w:val="0089203E"/>
    <w:rsid w:val="008E26BE"/>
    <w:rsid w:val="00955918"/>
    <w:rsid w:val="00957F47"/>
    <w:rsid w:val="0099080F"/>
    <w:rsid w:val="009C1398"/>
    <w:rsid w:val="00A56AD6"/>
    <w:rsid w:val="00AF6D64"/>
    <w:rsid w:val="00B733FB"/>
    <w:rsid w:val="00BF04D6"/>
    <w:rsid w:val="00C05546"/>
    <w:rsid w:val="00CA422F"/>
    <w:rsid w:val="00CA630A"/>
    <w:rsid w:val="00CE6E79"/>
    <w:rsid w:val="00CF5D93"/>
    <w:rsid w:val="00D5346D"/>
    <w:rsid w:val="00D56954"/>
    <w:rsid w:val="00D60B5A"/>
    <w:rsid w:val="00D74B5A"/>
    <w:rsid w:val="00E96D03"/>
    <w:rsid w:val="00EA7D5D"/>
    <w:rsid w:val="00F505E7"/>
    <w:rsid w:val="00FA7050"/>
    <w:rsid w:val="00FF3250"/>
    <w:rsid w:val="00FF3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886A76"/>
  <w14:defaultImageDpi w14:val="32767"/>
  <w15:chartTrackingRefBased/>
  <w15:docId w15:val="{0B04E5B9-F65A-F643-AE7B-138765E38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26841"/>
    <w:pPr>
      <w:autoSpaceDE w:val="0"/>
      <w:autoSpaceDN w:val="0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cKinnon</dc:creator>
  <cp:keywords/>
  <dc:description/>
  <cp:lastModifiedBy>Lauren McKinnon</cp:lastModifiedBy>
  <cp:revision>1</cp:revision>
  <dcterms:created xsi:type="dcterms:W3CDTF">2020-03-03T22:05:00Z</dcterms:created>
  <dcterms:modified xsi:type="dcterms:W3CDTF">2020-03-03T22:07:00Z</dcterms:modified>
</cp:coreProperties>
</file>